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0"/>
          <w:szCs w:val="20"/>
          <w:lang w:eastAsia="en-CA"/>
        </w:rPr>
      </w:pPr>
      <w:r>
        <w:rPr/>
        <w:t xml:space="preserve">Table S1 - </w:t>
      </w:r>
      <w:r>
        <w:rPr>
          <w:szCs w:val="20"/>
          <w:lang w:eastAsia="en-CA"/>
        </w:rPr>
        <w:t>Weighted Property distance matrix d</w:t>
      </w:r>
      <w:r>
        <w:rPr>
          <w:szCs w:val="20"/>
          <w:vertAlign w:val="subscript"/>
          <w:lang w:eastAsia="en-CA"/>
        </w:rPr>
        <w:t>W</w:t>
      </w:r>
      <w:r>
        <w:rPr>
          <w:szCs w:val="20"/>
          <w:lang w:eastAsia="en-CA"/>
        </w:rPr>
        <w:t>, scaled such that the mean is 100 and rounded to nearest integer.</w:t>
      </w:r>
    </w:p>
    <w:p>
      <w:pPr>
        <w:pStyle w:val="Normal"/>
        <w:autoSpaceDE w:val="false"/>
        <w:spacing w:lineRule="auto" w:line="480"/>
        <w:rPr/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      </w:t>
      </w:r>
      <w:r>
        <w:rPr>
          <w:rFonts w:cs="Courier New" w:ascii="Courier New" w:hAnsi="Courier New"/>
          <w:sz w:val="16"/>
          <w:szCs w:val="16"/>
          <w:lang w:val="pt-BR" w:eastAsia="en-CA"/>
        </w:rPr>
        <w:t>F     L     I     M     V     S     P     T     A     Y     H     Q     N     K     D     E     C     W     R     G</w:t>
      </w:r>
    </w:p>
    <w:p>
      <w:pPr>
        <w:pStyle w:val="Normal"/>
        <w:autoSpaceDE w:val="false"/>
        <w:spacing w:lineRule="auto" w:line="480"/>
        <w:rPr/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F     0    38    39    30    56   134   111    97   117    61    98   120   137   146   160   144    81    59   131   172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eastAsia="en-CA"/>
        </w:rPr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L    38     0    12    46    20   123    98    85    98    82   107   124   135   152   158   148    66    90   147   159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eastAsia="en-CA"/>
        </w:rPr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I    39    12     0    50    22   131   109    95   104    90   115   134   145   161   167   157    68    94   155   165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eastAsia="en-CA"/>
        </w:rPr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M    30    46    50     0    59   108    91    75    94    52    76    99   114   130   139   126    63    69   116   145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eastAsia="en-CA"/>
        </w:rPr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V    56    20    22    59     0   119    98    84    90    96   113   129   136   158   156   149    61   107   156   152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eastAsia="en-CA"/>
        </w:rPr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S   134   123   131   108   119     0    57    48    41   116    84    77    57   112    80    91    91   157   126    54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eastAsia="en-CA"/>
        </w:rPr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P   111    98   109    91    98    57     0    23    68    85    71    56    58    89    89    86    96   123   105   108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eastAsia="en-CA"/>
        </w:rPr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T    97    85    95    75    84    48    23     0    51    79    62    60    60    98    90    88    75   116   107    97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eastAsia="en-CA"/>
        </w:rPr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A   117    98   104    94    90    41    68    51     0   119    97   102    88   136   107   116    61   153   146    64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eastAsia="en-CA"/>
        </w:rPr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eastAsia="en-CA"/>
        </w:rPr>
        <w:t>Y    61    82    90    52    96   116    85    79   119     0    60    73   100    98   129   107   105    44    80   162</w:t>
      </w:r>
    </w:p>
    <w:p>
      <w:pPr>
        <w:pStyle w:val="Normal"/>
        <w:autoSpaceDE w:val="false"/>
        <w:spacing w:lineRule="auto" w:line="480"/>
        <w:rPr/>
      </w:pPr>
      <w:r>
        <w:rPr>
          <w:rFonts w:eastAsia="Courier New" w:cs="Courier New" w:ascii="Courier New" w:hAnsi="Courier New"/>
          <w:sz w:val="16"/>
          <w:szCs w:val="16"/>
          <w:lang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>H    98   107   115    76   113    84    71    62    97    60     0    47    59    79    87    72   101    93    64   124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val="pt-BR" w:eastAsia="en-CA"/>
        </w:rPr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 xml:space="preserve">Q   120   124   134    99   129    77    56    60   102    73    47     0    35    49    66    48   124   112    61   126 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val="pt-BR" w:eastAsia="en-CA"/>
        </w:rPr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>N   137   135   145   114   136    57    58    60    88   100    59    35     0    68    40    40   122   139    86   100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val="pt-BR" w:eastAsia="en-CA"/>
        </w:rPr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>K   146   152   161   130   158   112    89    98   136    98    79    49    68     0    89    67   163   130    46   158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val="pt-BR" w:eastAsia="en-CA"/>
        </w:rPr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>D   160   158   167   139   156    80    89    90   107   129    87    66    40    89     0    32   144   163   110   111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val="pt-BR" w:eastAsia="en-CA"/>
        </w:rPr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>E   144   148   157   126   149    91    86    88   116   107    72    48    40    67    32     0   144   140    85   131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val="pt-BR" w:eastAsia="en-CA"/>
        </w:rPr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>C    81    66    68    63    61    91    96    75    61   105   101   124   122   163   144   144     0   126   157   109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val="pt-BR" w:eastAsia="en-CA"/>
        </w:rPr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>W    59    90    94    69   107   157   123   116   153    44    93   112   139   130   163   140   126     0   104   200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16"/>
          <w:szCs w:val="16"/>
          <w:lang w:val="pt-BR" w:eastAsia="en-CA"/>
        </w:rPr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>R   131   147   155   116   156   126   105   107   146    80    64    61    86    46   110    85   157   104     0   169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 w:eastAsia="en-CA"/>
        </w:rPr>
      </w:pPr>
      <w:r>
        <w:rPr>
          <w:rFonts w:eastAsia="Courier New" w:cs="Courier New" w:ascii="Courier New" w:hAnsi="Courier New"/>
          <w:sz w:val="16"/>
          <w:szCs w:val="16"/>
          <w:lang w:val="pt-BR" w:eastAsia="en-CA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 w:eastAsia="en-CA"/>
        </w:rPr>
        <w:t>G   172   159   165   145   152    54   108    97    64   162   124   126   100   158   111   131   109   200   169     0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5:42:00Z</dcterms:created>
  <dc:creator>Nicola Collingwood</dc:creator>
  <dc:description/>
  <cp:keywords/>
  <dc:language>en-US</dc:language>
  <cp:lastModifiedBy>harr04</cp:lastModifiedBy>
  <dcterms:modified xsi:type="dcterms:W3CDTF">2009-05-18T15:42:00Z</dcterms:modified>
  <cp:revision>2</cp:revision>
  <dc:subject/>
  <dc:title>Table 2 - Weighted Property distance matrix dW, scaled such that the mean is 100 and rounded to nearest integer</dc:title>
</cp:coreProperties>
</file>